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92486" w:rsidRPr="003754F1" w:rsidRDefault="003754F1">
      <w:pPr>
        <w:rPr>
          <w:rFonts w:ascii="Times New Roman" w:hAnsi="Times New Roman" w:cs="Times New Roman"/>
          <w:szCs w:val="21"/>
        </w:rPr>
      </w:pPr>
      <w:r w:rsidRPr="003754F1">
        <w:rPr>
          <w:rFonts w:ascii="Times New Roman" w:hAnsi="Times New Roman" w:cs="Times New Roman"/>
          <w:szCs w:val="21"/>
        </w:rPr>
        <w:t xml:space="preserve">Supplementary Table </w:t>
      </w:r>
      <w:r w:rsidR="00C816BB">
        <w:rPr>
          <w:rFonts w:ascii="Times New Roman" w:hAnsi="Times New Roman" w:cs="Times New Roman" w:hint="eastAsia"/>
          <w:szCs w:val="21"/>
        </w:rPr>
        <w:t>9</w:t>
      </w:r>
      <w:r w:rsidRPr="003754F1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T</w:t>
      </w:r>
      <w:r w:rsidRPr="003754F1">
        <w:rPr>
          <w:rFonts w:ascii="Times New Roman" w:hAnsi="Times New Roman" w:cs="Times New Roman"/>
          <w:szCs w:val="21"/>
        </w:rPr>
        <w:t xml:space="preserve">he preferred term of </w:t>
      </w:r>
      <w:r w:rsidR="00B70F2D">
        <w:rPr>
          <w:rFonts w:ascii="Times New Roman" w:hAnsi="Times New Roman" w:cs="Times New Roman" w:hint="eastAsia"/>
          <w:kern w:val="0"/>
          <w:szCs w:val="21"/>
        </w:rPr>
        <w:t>a</w:t>
      </w:r>
      <w:r w:rsidR="00295778">
        <w:rPr>
          <w:rFonts w:ascii="Times New Roman" w:hAnsi="Times New Roman" w:cs="Times New Roman"/>
          <w:kern w:val="0"/>
          <w:szCs w:val="21"/>
        </w:rPr>
        <w:t>cute pancreatitis</w:t>
      </w:r>
      <w:r w:rsidR="00295778" w:rsidRPr="00295778">
        <w:rPr>
          <w:rFonts w:ascii="Times New Roman" w:hAnsi="Times New Roman" w:cs="Times New Roman" w:hint="eastAsia"/>
          <w:kern w:val="0"/>
          <w:szCs w:val="21"/>
        </w:rPr>
        <w:t xml:space="preserve"> </w:t>
      </w:r>
      <w:r w:rsidR="000F7A56">
        <w:rPr>
          <w:rFonts w:ascii="Times New Roman" w:hAnsi="Times New Roman" w:cs="Times New Roman" w:hint="eastAsia"/>
          <w:kern w:val="0"/>
          <w:szCs w:val="21"/>
        </w:rPr>
        <w:t>used in this study.</w:t>
      </w:r>
    </w:p>
    <w:tbl>
      <w:tblPr>
        <w:tblW w:w="8429" w:type="dxa"/>
        <w:tblInd w:w="93" w:type="dxa"/>
        <w:tblLook w:val="04A0"/>
      </w:tblPr>
      <w:tblGrid>
        <w:gridCol w:w="1575"/>
        <w:gridCol w:w="4824"/>
        <w:gridCol w:w="2030"/>
      </w:tblGrid>
      <w:tr w:rsidR="00B12307" w:rsidRPr="003754F1" w:rsidTr="00B12307">
        <w:trPr>
          <w:trHeight w:val="270"/>
        </w:trPr>
        <w:tc>
          <w:tcPr>
            <w:tcW w:w="15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12307" w:rsidRDefault="00B12307" w:rsidP="003754F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4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2307" w:rsidRPr="003754F1" w:rsidRDefault="00B12307" w:rsidP="003754F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</w:rPr>
              <w:t>P</w:t>
            </w:r>
            <w:r w:rsidRPr="00FC5C4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referred term</w:t>
            </w:r>
          </w:p>
        </w:tc>
        <w:tc>
          <w:tcPr>
            <w:tcW w:w="20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12307" w:rsidRPr="000F7A56" w:rsidRDefault="00B12307" w:rsidP="003754F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F7A5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ode</w:t>
            </w:r>
          </w:p>
        </w:tc>
      </w:tr>
      <w:tr w:rsidR="00112FAC" w:rsidRPr="003754F1" w:rsidTr="00ED5469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2FAC" w:rsidRPr="00112FAC" w:rsidRDefault="00112FAC" w:rsidP="00112FA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12FAC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FAC" w:rsidRPr="00112FAC" w:rsidRDefault="00112FAC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12FAC">
              <w:rPr>
                <w:rFonts w:ascii="Times New Roman" w:hAnsi="Times New Roman" w:cs="Times New Roman"/>
                <w:color w:val="000000"/>
                <w:sz w:val="22"/>
              </w:rPr>
              <w:t>Cullen's sign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2FAC" w:rsidRPr="00112FAC" w:rsidRDefault="00112FAC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12FAC">
              <w:rPr>
                <w:rFonts w:ascii="Times New Roman" w:hAnsi="Times New Roman" w:cs="Times New Roman"/>
                <w:color w:val="000000"/>
                <w:sz w:val="22"/>
              </w:rPr>
              <w:t>10059029</w:t>
            </w:r>
          </w:p>
        </w:tc>
      </w:tr>
      <w:tr w:rsidR="00112FAC" w:rsidRPr="003754F1" w:rsidTr="00ED5469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112FAC" w:rsidRPr="00112FAC" w:rsidRDefault="00112FAC" w:rsidP="00112FA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12FAC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112FAC" w:rsidRPr="00112FAC" w:rsidRDefault="00112FAC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12FAC">
              <w:rPr>
                <w:rFonts w:ascii="Times New Roman" w:hAnsi="Times New Roman" w:cs="Times New Roman"/>
                <w:color w:val="000000"/>
                <w:sz w:val="22"/>
              </w:rPr>
              <w:t>Grey Turner's sign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112FAC" w:rsidRPr="00112FAC" w:rsidRDefault="00112FAC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12FAC">
              <w:rPr>
                <w:rFonts w:ascii="Times New Roman" w:hAnsi="Times New Roman" w:cs="Times New Roman"/>
                <w:color w:val="000000"/>
                <w:sz w:val="22"/>
              </w:rPr>
              <w:t>10075426</w:t>
            </w:r>
          </w:p>
        </w:tc>
      </w:tr>
      <w:tr w:rsidR="00112FAC" w:rsidRPr="003754F1" w:rsidTr="00ED5469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2FAC" w:rsidRPr="00112FAC" w:rsidRDefault="00112FAC" w:rsidP="00112FA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12FAC"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FAC" w:rsidRPr="00112FAC" w:rsidRDefault="00112FAC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12FAC">
              <w:rPr>
                <w:rFonts w:ascii="Times New Roman" w:hAnsi="Times New Roman" w:cs="Times New Roman"/>
                <w:color w:val="000000"/>
                <w:sz w:val="22"/>
              </w:rPr>
              <w:t>Haemorrhagic necrotic pancreatitis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2FAC" w:rsidRPr="00112FAC" w:rsidRDefault="00112FAC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12FAC">
              <w:rPr>
                <w:rFonts w:ascii="Times New Roman" w:hAnsi="Times New Roman" w:cs="Times New Roman"/>
                <w:color w:val="000000"/>
                <w:sz w:val="22"/>
              </w:rPr>
              <w:t>10076058</w:t>
            </w:r>
          </w:p>
        </w:tc>
      </w:tr>
      <w:tr w:rsidR="00112FAC" w:rsidRPr="003754F1" w:rsidTr="00ED5469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112FAC" w:rsidRPr="00112FAC" w:rsidRDefault="00112FAC" w:rsidP="00112FA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12FAC"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112FAC" w:rsidRPr="00112FAC" w:rsidRDefault="00112FAC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12FAC">
              <w:rPr>
                <w:rFonts w:ascii="Times New Roman" w:hAnsi="Times New Roman" w:cs="Times New Roman"/>
                <w:color w:val="000000"/>
                <w:sz w:val="22"/>
              </w:rPr>
              <w:t>Hereditary pancreatitis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112FAC" w:rsidRPr="00112FAC" w:rsidRDefault="00112FAC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12FAC">
              <w:rPr>
                <w:rFonts w:ascii="Times New Roman" w:hAnsi="Times New Roman" w:cs="Times New Roman"/>
                <w:color w:val="000000"/>
                <w:sz w:val="22"/>
              </w:rPr>
              <w:t>10056976</w:t>
            </w:r>
          </w:p>
        </w:tc>
      </w:tr>
      <w:tr w:rsidR="00112FAC" w:rsidRPr="003754F1" w:rsidTr="00ED5469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2FAC" w:rsidRPr="00112FAC" w:rsidRDefault="00112FAC" w:rsidP="00112FA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12FAC">
              <w:rPr>
                <w:rFonts w:ascii="Times New Roman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FAC" w:rsidRPr="00112FAC" w:rsidRDefault="00112FAC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12FAC">
              <w:rPr>
                <w:rFonts w:ascii="Times New Roman" w:hAnsi="Times New Roman" w:cs="Times New Roman"/>
                <w:color w:val="000000"/>
                <w:sz w:val="22"/>
              </w:rPr>
              <w:t>Immune-mediated pancreatitis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2FAC" w:rsidRPr="00112FAC" w:rsidRDefault="00112FAC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12FAC">
              <w:rPr>
                <w:rFonts w:ascii="Times New Roman" w:hAnsi="Times New Roman" w:cs="Times New Roman"/>
                <w:color w:val="000000"/>
                <w:sz w:val="22"/>
              </w:rPr>
              <w:t>10083072</w:t>
            </w:r>
          </w:p>
        </w:tc>
      </w:tr>
      <w:tr w:rsidR="00112FAC" w:rsidRPr="003754F1" w:rsidTr="00ED5469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112FAC" w:rsidRPr="00112FAC" w:rsidRDefault="00112FAC" w:rsidP="00112FA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12FAC">
              <w:rPr>
                <w:rFonts w:ascii="Times New Roman" w:hAnsi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112FAC" w:rsidRPr="00112FAC" w:rsidRDefault="00112FAC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12FAC">
              <w:rPr>
                <w:rFonts w:ascii="Times New Roman" w:hAnsi="Times New Roman" w:cs="Times New Roman"/>
                <w:color w:val="000000"/>
                <w:sz w:val="22"/>
              </w:rPr>
              <w:t>Ischaemic pancreatitis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112FAC" w:rsidRPr="00112FAC" w:rsidRDefault="00112FAC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12FAC">
              <w:rPr>
                <w:rFonts w:ascii="Times New Roman" w:hAnsi="Times New Roman" w:cs="Times New Roman"/>
                <w:color w:val="000000"/>
                <w:sz w:val="22"/>
              </w:rPr>
              <w:t>10066127</w:t>
            </w:r>
          </w:p>
        </w:tc>
      </w:tr>
      <w:tr w:rsidR="00112FAC" w:rsidRPr="003754F1" w:rsidTr="00ED5469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2FAC" w:rsidRPr="00112FAC" w:rsidRDefault="00112FAC" w:rsidP="00112FA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12FAC"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FAC" w:rsidRPr="00112FAC" w:rsidRDefault="00112FAC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12FAC">
              <w:rPr>
                <w:rFonts w:ascii="Times New Roman" w:hAnsi="Times New Roman" w:cs="Times New Roman"/>
                <w:color w:val="000000"/>
                <w:sz w:val="22"/>
              </w:rPr>
              <w:t>Oedematous pancreatitis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2FAC" w:rsidRPr="00112FAC" w:rsidRDefault="00112FAC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12FAC">
              <w:rPr>
                <w:rFonts w:ascii="Times New Roman" w:hAnsi="Times New Roman" w:cs="Times New Roman"/>
                <w:color w:val="000000"/>
                <w:sz w:val="22"/>
              </w:rPr>
              <w:t>10052400</w:t>
            </w:r>
          </w:p>
        </w:tc>
      </w:tr>
      <w:tr w:rsidR="00112FAC" w:rsidRPr="003754F1" w:rsidTr="00ED5469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112FAC" w:rsidRPr="00112FAC" w:rsidRDefault="00112FAC" w:rsidP="00112FA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12FAC">
              <w:rPr>
                <w:rFonts w:ascii="Times New Roman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112FAC" w:rsidRPr="00112FAC" w:rsidRDefault="00112FAC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12FAC">
              <w:rPr>
                <w:rFonts w:ascii="Times New Roman" w:hAnsi="Times New Roman" w:cs="Times New Roman"/>
                <w:color w:val="000000"/>
                <w:sz w:val="22"/>
              </w:rPr>
              <w:t>Pancreatic abscess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112FAC" w:rsidRPr="00112FAC" w:rsidRDefault="00112FAC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12FAC">
              <w:rPr>
                <w:rFonts w:ascii="Times New Roman" w:hAnsi="Times New Roman" w:cs="Times New Roman"/>
                <w:color w:val="000000"/>
                <w:sz w:val="22"/>
              </w:rPr>
              <w:t>10048984</w:t>
            </w:r>
          </w:p>
        </w:tc>
      </w:tr>
      <w:tr w:rsidR="00112FAC" w:rsidRPr="003754F1" w:rsidTr="00ED5469">
        <w:trPr>
          <w:trHeight w:val="270"/>
        </w:trPr>
        <w:tc>
          <w:tcPr>
            <w:tcW w:w="1575" w:type="dxa"/>
            <w:tcBorders>
              <w:top w:val="nil"/>
              <w:left w:val="nil"/>
              <w:right w:val="nil"/>
            </w:tcBorders>
            <w:vAlign w:val="bottom"/>
          </w:tcPr>
          <w:p w:rsidR="00112FAC" w:rsidRPr="00112FAC" w:rsidRDefault="00112FAC" w:rsidP="00112FA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12FAC">
              <w:rPr>
                <w:rFonts w:ascii="Times New Roman" w:hAnsi="Times New Roman" w:cs="Times New Roman"/>
                <w:color w:val="000000"/>
                <w:sz w:val="22"/>
              </w:rPr>
              <w:t>9</w:t>
            </w:r>
          </w:p>
        </w:tc>
        <w:tc>
          <w:tcPr>
            <w:tcW w:w="48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FAC" w:rsidRPr="00112FAC" w:rsidRDefault="00112FAC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12FAC">
              <w:rPr>
                <w:rFonts w:ascii="Times New Roman" w:hAnsi="Times New Roman" w:cs="Times New Roman"/>
                <w:color w:val="000000"/>
                <w:sz w:val="22"/>
              </w:rPr>
              <w:t>Pancreatic cyst drainage</w:t>
            </w:r>
          </w:p>
        </w:tc>
        <w:tc>
          <w:tcPr>
            <w:tcW w:w="2030" w:type="dxa"/>
            <w:tcBorders>
              <w:top w:val="nil"/>
              <w:left w:val="nil"/>
              <w:right w:val="nil"/>
            </w:tcBorders>
            <w:vAlign w:val="bottom"/>
          </w:tcPr>
          <w:p w:rsidR="00112FAC" w:rsidRPr="00112FAC" w:rsidRDefault="00112FAC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12FAC">
              <w:rPr>
                <w:rFonts w:ascii="Times New Roman" w:hAnsi="Times New Roman" w:cs="Times New Roman"/>
                <w:color w:val="000000"/>
                <w:sz w:val="22"/>
              </w:rPr>
              <w:t>10082531</w:t>
            </w:r>
          </w:p>
        </w:tc>
      </w:tr>
      <w:tr w:rsidR="00112FAC" w:rsidRPr="003754F1" w:rsidTr="00ED5469">
        <w:trPr>
          <w:trHeight w:val="270"/>
        </w:trPr>
        <w:tc>
          <w:tcPr>
            <w:tcW w:w="1575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bottom"/>
          </w:tcPr>
          <w:p w:rsidR="00112FAC" w:rsidRPr="00112FAC" w:rsidRDefault="00112FAC" w:rsidP="00112FA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12FAC">
              <w:rPr>
                <w:rFonts w:ascii="Times New Roman" w:hAnsi="Times New Roman" w:cs="Times New Roman"/>
                <w:color w:val="000000"/>
                <w:sz w:val="22"/>
              </w:rPr>
              <w:t>10</w:t>
            </w:r>
          </w:p>
        </w:tc>
        <w:tc>
          <w:tcPr>
            <w:tcW w:w="4824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112FAC" w:rsidRPr="00112FAC" w:rsidRDefault="00112FAC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12FAC">
              <w:rPr>
                <w:rFonts w:ascii="Times New Roman" w:hAnsi="Times New Roman" w:cs="Times New Roman"/>
                <w:color w:val="000000"/>
                <w:sz w:val="22"/>
              </w:rPr>
              <w:t>Pancreatic haemorrhage</w:t>
            </w:r>
          </w:p>
        </w:tc>
        <w:tc>
          <w:tcPr>
            <w:tcW w:w="203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bottom"/>
          </w:tcPr>
          <w:p w:rsidR="00112FAC" w:rsidRPr="00112FAC" w:rsidRDefault="00112FAC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12FAC">
              <w:rPr>
                <w:rFonts w:ascii="Times New Roman" w:hAnsi="Times New Roman" w:cs="Times New Roman"/>
                <w:color w:val="000000"/>
                <w:sz w:val="22"/>
              </w:rPr>
              <w:t>10033625</w:t>
            </w:r>
          </w:p>
        </w:tc>
      </w:tr>
      <w:tr w:rsidR="00112FAC" w:rsidRPr="003754F1" w:rsidTr="00ED5469">
        <w:trPr>
          <w:trHeight w:val="270"/>
        </w:trPr>
        <w:tc>
          <w:tcPr>
            <w:tcW w:w="1575" w:type="dxa"/>
            <w:tcBorders>
              <w:left w:val="nil"/>
              <w:bottom w:val="nil"/>
              <w:right w:val="nil"/>
            </w:tcBorders>
            <w:vAlign w:val="bottom"/>
          </w:tcPr>
          <w:p w:rsidR="00112FAC" w:rsidRPr="00112FAC" w:rsidRDefault="00112FAC" w:rsidP="00112FA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12FAC">
              <w:rPr>
                <w:rFonts w:ascii="Times New Roman" w:hAnsi="Times New Roman" w:cs="Times New Roman"/>
                <w:color w:val="000000"/>
                <w:sz w:val="22"/>
              </w:rPr>
              <w:t>11</w:t>
            </w:r>
          </w:p>
        </w:tc>
        <w:tc>
          <w:tcPr>
            <w:tcW w:w="482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FAC" w:rsidRPr="00112FAC" w:rsidRDefault="00112FAC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12FAC">
              <w:rPr>
                <w:rFonts w:ascii="Times New Roman" w:hAnsi="Times New Roman" w:cs="Times New Roman"/>
                <w:color w:val="000000"/>
                <w:sz w:val="22"/>
              </w:rPr>
              <w:t>Pancreatic necrosis</w:t>
            </w:r>
          </w:p>
        </w:tc>
        <w:tc>
          <w:tcPr>
            <w:tcW w:w="2030" w:type="dxa"/>
            <w:tcBorders>
              <w:left w:val="nil"/>
              <w:bottom w:val="nil"/>
              <w:right w:val="nil"/>
            </w:tcBorders>
            <w:vAlign w:val="bottom"/>
          </w:tcPr>
          <w:p w:rsidR="00112FAC" w:rsidRPr="00112FAC" w:rsidRDefault="00112FAC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12FAC">
              <w:rPr>
                <w:rFonts w:ascii="Times New Roman" w:hAnsi="Times New Roman" w:cs="Times New Roman"/>
                <w:color w:val="000000"/>
                <w:sz w:val="22"/>
              </w:rPr>
              <w:t>10058096</w:t>
            </w:r>
          </w:p>
        </w:tc>
      </w:tr>
      <w:tr w:rsidR="00112FAC" w:rsidRPr="003754F1" w:rsidTr="00ED5469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112FAC" w:rsidRPr="00112FAC" w:rsidRDefault="00112FAC" w:rsidP="00112FA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12FAC">
              <w:rPr>
                <w:rFonts w:ascii="Times New Roman" w:hAnsi="Times New Roman" w:cs="Times New Roman"/>
                <w:color w:val="000000"/>
                <w:sz w:val="22"/>
              </w:rPr>
              <w:t>12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112FAC" w:rsidRPr="00112FAC" w:rsidRDefault="00112FAC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12FAC">
              <w:rPr>
                <w:rFonts w:ascii="Times New Roman" w:hAnsi="Times New Roman" w:cs="Times New Roman"/>
                <w:color w:val="000000"/>
                <w:sz w:val="22"/>
              </w:rPr>
              <w:t>Pancreatic phlegmon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112FAC" w:rsidRPr="00112FAC" w:rsidRDefault="00112FAC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12FAC">
              <w:rPr>
                <w:rFonts w:ascii="Times New Roman" w:hAnsi="Times New Roman" w:cs="Times New Roman"/>
                <w:color w:val="000000"/>
                <w:sz w:val="22"/>
              </w:rPr>
              <w:t>10056975</w:t>
            </w:r>
          </w:p>
        </w:tc>
      </w:tr>
      <w:tr w:rsidR="00112FAC" w:rsidRPr="003754F1" w:rsidTr="00ED5469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2FAC" w:rsidRPr="00112FAC" w:rsidRDefault="00112FAC" w:rsidP="00112FA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12FAC">
              <w:rPr>
                <w:rFonts w:ascii="Times New Roman" w:hAnsi="Times New Roman" w:cs="Times New Roman"/>
                <w:color w:val="000000"/>
                <w:sz w:val="22"/>
              </w:rPr>
              <w:t>13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FAC" w:rsidRPr="00112FAC" w:rsidRDefault="00112FAC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12FAC">
              <w:rPr>
                <w:rFonts w:ascii="Times New Roman" w:hAnsi="Times New Roman" w:cs="Times New Roman"/>
                <w:color w:val="000000"/>
                <w:sz w:val="22"/>
              </w:rPr>
              <w:t>Pancreatic pseudoaneurysm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2FAC" w:rsidRPr="00112FAC" w:rsidRDefault="00112FAC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12FAC">
              <w:rPr>
                <w:rFonts w:ascii="Times New Roman" w:hAnsi="Times New Roman" w:cs="Times New Roman"/>
                <w:color w:val="000000"/>
                <w:sz w:val="22"/>
              </w:rPr>
              <w:t>10081762</w:t>
            </w:r>
          </w:p>
        </w:tc>
      </w:tr>
      <w:tr w:rsidR="00112FAC" w:rsidRPr="003754F1" w:rsidTr="00ED5469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112FAC" w:rsidRPr="00112FAC" w:rsidRDefault="00112FAC" w:rsidP="00112FA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12FAC">
              <w:rPr>
                <w:rFonts w:ascii="Times New Roman" w:hAnsi="Times New Roman" w:cs="Times New Roman"/>
                <w:color w:val="000000"/>
                <w:sz w:val="22"/>
              </w:rPr>
              <w:t>14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112FAC" w:rsidRPr="00112FAC" w:rsidRDefault="00112FAC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12FAC">
              <w:rPr>
                <w:rFonts w:ascii="Times New Roman" w:hAnsi="Times New Roman" w:cs="Times New Roman"/>
                <w:color w:val="000000"/>
                <w:sz w:val="22"/>
              </w:rPr>
              <w:t>Pancreatic pseudocyst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112FAC" w:rsidRPr="00112FAC" w:rsidRDefault="00112FAC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12FAC">
              <w:rPr>
                <w:rFonts w:ascii="Times New Roman" w:hAnsi="Times New Roman" w:cs="Times New Roman"/>
                <w:color w:val="000000"/>
                <w:sz w:val="22"/>
              </w:rPr>
              <w:t>10033635</w:t>
            </w:r>
          </w:p>
        </w:tc>
      </w:tr>
      <w:tr w:rsidR="00112FAC" w:rsidRPr="003754F1" w:rsidTr="00ED5469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2FAC" w:rsidRPr="00112FAC" w:rsidRDefault="00112FAC" w:rsidP="00112FA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12FAC">
              <w:rPr>
                <w:rFonts w:ascii="Times New Roman" w:hAnsi="Times New Roman" w:cs="Times New Roman"/>
                <w:color w:val="000000"/>
                <w:sz w:val="22"/>
              </w:rPr>
              <w:t>15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FAC" w:rsidRPr="00112FAC" w:rsidRDefault="00112FAC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12FAC">
              <w:rPr>
                <w:rFonts w:ascii="Times New Roman" w:hAnsi="Times New Roman" w:cs="Times New Roman"/>
                <w:color w:val="000000"/>
                <w:sz w:val="22"/>
              </w:rPr>
              <w:t>Pancreatic pseudocyst drainage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2FAC" w:rsidRPr="00112FAC" w:rsidRDefault="00112FAC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12FAC">
              <w:rPr>
                <w:rFonts w:ascii="Times New Roman" w:hAnsi="Times New Roman" w:cs="Times New Roman"/>
                <w:color w:val="000000"/>
                <w:sz w:val="22"/>
              </w:rPr>
              <w:t>10033636</w:t>
            </w:r>
          </w:p>
        </w:tc>
      </w:tr>
      <w:tr w:rsidR="00112FAC" w:rsidRPr="003754F1" w:rsidTr="00ED5469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112FAC" w:rsidRPr="00112FAC" w:rsidRDefault="00112FAC" w:rsidP="00112FA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12FAC">
              <w:rPr>
                <w:rFonts w:ascii="Times New Roman" w:hAnsi="Times New Roman" w:cs="Times New Roman"/>
                <w:color w:val="000000"/>
                <w:sz w:val="22"/>
              </w:rPr>
              <w:t>16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112FAC" w:rsidRPr="00112FAC" w:rsidRDefault="00112FAC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12FAC">
              <w:rPr>
                <w:rFonts w:ascii="Times New Roman" w:hAnsi="Times New Roman" w:cs="Times New Roman"/>
                <w:color w:val="000000"/>
                <w:sz w:val="22"/>
              </w:rPr>
              <w:t>Pancreatic pseudocyst haemorrhage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112FAC" w:rsidRPr="00112FAC" w:rsidRDefault="00112FAC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12FAC">
              <w:rPr>
                <w:rFonts w:ascii="Times New Roman" w:hAnsi="Times New Roman" w:cs="Times New Roman"/>
                <w:color w:val="000000"/>
                <w:sz w:val="22"/>
              </w:rPr>
              <w:t>10083813</w:t>
            </w:r>
          </w:p>
        </w:tc>
      </w:tr>
      <w:tr w:rsidR="00112FAC" w:rsidRPr="003754F1" w:rsidTr="00ED5469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2FAC" w:rsidRPr="00112FAC" w:rsidRDefault="00112FAC" w:rsidP="00112FA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12FAC">
              <w:rPr>
                <w:rFonts w:ascii="Times New Roman" w:hAnsi="Times New Roman" w:cs="Times New Roman"/>
                <w:color w:val="000000"/>
                <w:sz w:val="22"/>
              </w:rPr>
              <w:t>17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FAC" w:rsidRPr="00112FAC" w:rsidRDefault="00112FAC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12FAC">
              <w:rPr>
                <w:rFonts w:ascii="Times New Roman" w:hAnsi="Times New Roman" w:cs="Times New Roman"/>
                <w:color w:val="000000"/>
                <w:sz w:val="22"/>
              </w:rPr>
              <w:t>Pancreatic pseudocyst rupture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2FAC" w:rsidRPr="00112FAC" w:rsidRDefault="00112FAC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12FAC">
              <w:rPr>
                <w:rFonts w:ascii="Times New Roman" w:hAnsi="Times New Roman" w:cs="Times New Roman"/>
                <w:color w:val="000000"/>
                <w:sz w:val="22"/>
              </w:rPr>
              <w:t>10083811</w:t>
            </w:r>
          </w:p>
        </w:tc>
      </w:tr>
      <w:tr w:rsidR="00112FAC" w:rsidRPr="003754F1" w:rsidTr="00ED5469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2FAC" w:rsidRPr="00112FAC" w:rsidRDefault="00112FAC" w:rsidP="00112FA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12FAC">
              <w:rPr>
                <w:rFonts w:ascii="Times New Roman" w:hAnsi="Times New Roman" w:cs="Times New Roman"/>
                <w:color w:val="000000"/>
                <w:sz w:val="22"/>
              </w:rPr>
              <w:t>18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FAC" w:rsidRPr="00112FAC" w:rsidRDefault="00112FAC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12FAC">
              <w:rPr>
                <w:rFonts w:ascii="Times New Roman" w:hAnsi="Times New Roman" w:cs="Times New Roman"/>
                <w:color w:val="000000"/>
                <w:sz w:val="22"/>
              </w:rPr>
              <w:t>Pancreatitis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2FAC" w:rsidRPr="00112FAC" w:rsidRDefault="00112FAC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12FAC">
              <w:rPr>
                <w:rFonts w:ascii="Times New Roman" w:hAnsi="Times New Roman" w:cs="Times New Roman"/>
                <w:color w:val="000000"/>
                <w:sz w:val="22"/>
              </w:rPr>
              <w:t>10033645</w:t>
            </w:r>
          </w:p>
        </w:tc>
      </w:tr>
      <w:tr w:rsidR="00112FAC" w:rsidRPr="003754F1" w:rsidTr="00ED5469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112FAC" w:rsidRPr="00112FAC" w:rsidRDefault="00112FAC" w:rsidP="00112FA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12FAC">
              <w:rPr>
                <w:rFonts w:ascii="Times New Roman" w:hAnsi="Times New Roman" w:cs="Times New Roman"/>
                <w:color w:val="000000"/>
                <w:sz w:val="22"/>
              </w:rPr>
              <w:t>19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112FAC" w:rsidRPr="00112FAC" w:rsidRDefault="00112FAC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12FAC">
              <w:rPr>
                <w:rFonts w:ascii="Times New Roman" w:hAnsi="Times New Roman" w:cs="Times New Roman"/>
                <w:color w:val="000000"/>
                <w:sz w:val="22"/>
              </w:rPr>
              <w:t>Pancreatitis acute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112FAC" w:rsidRPr="00112FAC" w:rsidRDefault="00112FAC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12FAC">
              <w:rPr>
                <w:rFonts w:ascii="Times New Roman" w:hAnsi="Times New Roman" w:cs="Times New Roman"/>
                <w:color w:val="000000"/>
                <w:sz w:val="22"/>
              </w:rPr>
              <w:t>10033647</w:t>
            </w:r>
          </w:p>
        </w:tc>
      </w:tr>
      <w:tr w:rsidR="00112FAC" w:rsidRPr="003754F1" w:rsidTr="00112FAC">
        <w:trPr>
          <w:trHeight w:val="270"/>
        </w:trPr>
        <w:tc>
          <w:tcPr>
            <w:tcW w:w="1575" w:type="dxa"/>
            <w:tcBorders>
              <w:top w:val="nil"/>
              <w:left w:val="nil"/>
              <w:right w:val="nil"/>
            </w:tcBorders>
            <w:vAlign w:val="bottom"/>
          </w:tcPr>
          <w:p w:rsidR="00112FAC" w:rsidRPr="00112FAC" w:rsidRDefault="00112FAC" w:rsidP="00112FA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12FAC">
              <w:rPr>
                <w:rFonts w:ascii="Times New Roman" w:hAnsi="Times New Roman" w:cs="Times New Roman"/>
                <w:color w:val="000000"/>
                <w:sz w:val="22"/>
              </w:rPr>
              <w:t>20</w:t>
            </w:r>
          </w:p>
        </w:tc>
        <w:tc>
          <w:tcPr>
            <w:tcW w:w="48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FAC" w:rsidRPr="00112FAC" w:rsidRDefault="00112FAC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12FAC">
              <w:rPr>
                <w:rFonts w:ascii="Times New Roman" w:hAnsi="Times New Roman" w:cs="Times New Roman"/>
                <w:color w:val="000000"/>
                <w:sz w:val="22"/>
              </w:rPr>
              <w:t>Pancreatitis haemorrhagic</w:t>
            </w:r>
          </w:p>
        </w:tc>
        <w:tc>
          <w:tcPr>
            <w:tcW w:w="2030" w:type="dxa"/>
            <w:tcBorders>
              <w:top w:val="nil"/>
              <w:left w:val="nil"/>
              <w:right w:val="nil"/>
            </w:tcBorders>
            <w:vAlign w:val="bottom"/>
          </w:tcPr>
          <w:p w:rsidR="00112FAC" w:rsidRPr="00112FAC" w:rsidRDefault="00112FAC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12FAC">
              <w:rPr>
                <w:rFonts w:ascii="Times New Roman" w:hAnsi="Times New Roman" w:cs="Times New Roman"/>
                <w:color w:val="000000"/>
                <w:sz w:val="22"/>
              </w:rPr>
              <w:t>10033650</w:t>
            </w:r>
          </w:p>
        </w:tc>
      </w:tr>
      <w:tr w:rsidR="00112FAC" w:rsidRPr="003754F1" w:rsidTr="00112FAC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112FAC" w:rsidRPr="00112FAC" w:rsidRDefault="00112FAC" w:rsidP="00112FA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12FAC">
              <w:rPr>
                <w:rFonts w:ascii="Times New Roman" w:hAnsi="Times New Roman" w:cs="Times New Roman"/>
                <w:color w:val="000000"/>
                <w:sz w:val="22"/>
              </w:rPr>
              <w:t>21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112FAC" w:rsidRPr="00112FAC" w:rsidRDefault="00112FAC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12FAC">
              <w:rPr>
                <w:rFonts w:ascii="Times New Roman" w:hAnsi="Times New Roman" w:cs="Times New Roman"/>
                <w:color w:val="000000"/>
                <w:sz w:val="22"/>
              </w:rPr>
              <w:t>Pancreatitis necrotising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112FAC" w:rsidRPr="00112FAC" w:rsidRDefault="00112FAC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12FAC">
              <w:rPr>
                <w:rFonts w:ascii="Times New Roman" w:hAnsi="Times New Roman" w:cs="Times New Roman"/>
                <w:color w:val="000000"/>
                <w:sz w:val="22"/>
              </w:rPr>
              <w:t>10033654</w:t>
            </w:r>
          </w:p>
        </w:tc>
      </w:tr>
      <w:tr w:rsidR="00112FAC" w:rsidRPr="003754F1" w:rsidTr="00112FAC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112FAC" w:rsidRPr="00112FAC" w:rsidRDefault="00112FAC" w:rsidP="00112FA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12FAC">
              <w:rPr>
                <w:rFonts w:ascii="Times New Roman" w:hAnsi="Times New Roman" w:cs="Times New Roman"/>
                <w:color w:val="000000"/>
                <w:sz w:val="22"/>
              </w:rPr>
              <w:t>22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112FAC" w:rsidRPr="00112FAC" w:rsidRDefault="00112FAC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12FAC">
              <w:rPr>
                <w:rFonts w:ascii="Times New Roman" w:hAnsi="Times New Roman" w:cs="Times New Roman"/>
                <w:color w:val="000000"/>
                <w:sz w:val="22"/>
              </w:rPr>
              <w:t>Pancreatitis relapsing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112FAC" w:rsidRPr="00112FAC" w:rsidRDefault="00112FAC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12FAC">
              <w:rPr>
                <w:rFonts w:ascii="Times New Roman" w:hAnsi="Times New Roman" w:cs="Times New Roman"/>
                <w:color w:val="000000"/>
                <w:sz w:val="22"/>
              </w:rPr>
              <w:t>10033657</w:t>
            </w:r>
          </w:p>
        </w:tc>
      </w:tr>
      <w:tr w:rsidR="00112FAC" w:rsidRPr="003754F1" w:rsidTr="00112FAC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:rsidR="00112FAC" w:rsidRPr="00112FAC" w:rsidRDefault="00112FAC" w:rsidP="00112FA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12FAC">
              <w:rPr>
                <w:rFonts w:ascii="Times New Roman" w:hAnsi="Times New Roman" w:cs="Times New Roman"/>
                <w:color w:val="000000"/>
                <w:sz w:val="22"/>
              </w:rPr>
              <w:t>23</w:t>
            </w:r>
          </w:p>
        </w:tc>
        <w:tc>
          <w:tcPr>
            <w:tcW w:w="4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112FAC" w:rsidRPr="00112FAC" w:rsidRDefault="00112FAC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12FAC">
              <w:rPr>
                <w:rFonts w:ascii="Times New Roman" w:hAnsi="Times New Roman" w:cs="Times New Roman"/>
                <w:color w:val="000000"/>
                <w:sz w:val="22"/>
              </w:rPr>
              <w:t>Pancreatorenal syndrome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:rsidR="00112FAC" w:rsidRPr="00112FAC" w:rsidRDefault="00112FAC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12FAC">
              <w:rPr>
                <w:rFonts w:ascii="Times New Roman" w:hAnsi="Times New Roman" w:cs="Times New Roman"/>
                <w:color w:val="000000"/>
                <w:sz w:val="22"/>
              </w:rPr>
              <w:t>10056277</w:t>
            </w:r>
          </w:p>
        </w:tc>
      </w:tr>
    </w:tbl>
    <w:p w:rsidR="003754F1" w:rsidRPr="00095B0D" w:rsidRDefault="003754F1">
      <w:pPr>
        <w:rPr>
          <w:rFonts w:ascii="Times New Roman" w:hAnsi="Times New Roman" w:cs="Times New Roman"/>
        </w:rPr>
      </w:pPr>
    </w:p>
    <w:sectPr w:rsidR="003754F1" w:rsidRPr="00095B0D" w:rsidSect="00D9248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8C2ABE" w:rsidRDefault="008C2ABE" w:rsidP="00B12307">
      <w:r>
        <w:separator/>
      </w:r>
    </w:p>
  </w:endnote>
  <w:endnote w:type="continuationSeparator" w:id="1">
    <w:p w:rsidR="008C2ABE" w:rsidRDefault="008C2ABE" w:rsidP="00B1230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??ì?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altName w:val="Cambria"/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8C2ABE" w:rsidRDefault="008C2ABE" w:rsidP="00B12307">
      <w:r>
        <w:separator/>
      </w:r>
    </w:p>
  </w:footnote>
  <w:footnote w:type="continuationSeparator" w:id="1">
    <w:p w:rsidR="008C2ABE" w:rsidRDefault="008C2ABE" w:rsidP="00B1230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1746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754F1"/>
    <w:rsid w:val="00006E89"/>
    <w:rsid w:val="0001314C"/>
    <w:rsid w:val="000169B4"/>
    <w:rsid w:val="000521E7"/>
    <w:rsid w:val="00076036"/>
    <w:rsid w:val="00092E08"/>
    <w:rsid w:val="00095B0D"/>
    <w:rsid w:val="000A402E"/>
    <w:rsid w:val="000B104C"/>
    <w:rsid w:val="000C31C0"/>
    <w:rsid w:val="000E1D72"/>
    <w:rsid w:val="000F7A56"/>
    <w:rsid w:val="00101129"/>
    <w:rsid w:val="0011152E"/>
    <w:rsid w:val="00112FAC"/>
    <w:rsid w:val="00115A3C"/>
    <w:rsid w:val="0011666D"/>
    <w:rsid w:val="00124E3E"/>
    <w:rsid w:val="0012626C"/>
    <w:rsid w:val="0012747D"/>
    <w:rsid w:val="001303D7"/>
    <w:rsid w:val="00133862"/>
    <w:rsid w:val="00140232"/>
    <w:rsid w:val="0016090A"/>
    <w:rsid w:val="00172447"/>
    <w:rsid w:val="00181083"/>
    <w:rsid w:val="001842E1"/>
    <w:rsid w:val="00184E35"/>
    <w:rsid w:val="002022FF"/>
    <w:rsid w:val="00206B66"/>
    <w:rsid w:val="00236D42"/>
    <w:rsid w:val="00261F48"/>
    <w:rsid w:val="00283A96"/>
    <w:rsid w:val="00284455"/>
    <w:rsid w:val="00286EE6"/>
    <w:rsid w:val="00295778"/>
    <w:rsid w:val="00296425"/>
    <w:rsid w:val="002A3911"/>
    <w:rsid w:val="002C097B"/>
    <w:rsid w:val="002C434A"/>
    <w:rsid w:val="002D5ABB"/>
    <w:rsid w:val="002D7304"/>
    <w:rsid w:val="002F6B8E"/>
    <w:rsid w:val="00317D54"/>
    <w:rsid w:val="0032548C"/>
    <w:rsid w:val="0033394C"/>
    <w:rsid w:val="00334932"/>
    <w:rsid w:val="00340C76"/>
    <w:rsid w:val="00343181"/>
    <w:rsid w:val="0034475E"/>
    <w:rsid w:val="003501C0"/>
    <w:rsid w:val="00354337"/>
    <w:rsid w:val="00357A68"/>
    <w:rsid w:val="003666D4"/>
    <w:rsid w:val="00367BCA"/>
    <w:rsid w:val="003754F1"/>
    <w:rsid w:val="00380DEB"/>
    <w:rsid w:val="0038177E"/>
    <w:rsid w:val="00397A62"/>
    <w:rsid w:val="003A209A"/>
    <w:rsid w:val="003D290B"/>
    <w:rsid w:val="003D3B1E"/>
    <w:rsid w:val="003E7C26"/>
    <w:rsid w:val="003F4C99"/>
    <w:rsid w:val="003F64E4"/>
    <w:rsid w:val="0042526C"/>
    <w:rsid w:val="004369FF"/>
    <w:rsid w:val="00457B4C"/>
    <w:rsid w:val="004631A2"/>
    <w:rsid w:val="00471B73"/>
    <w:rsid w:val="00474177"/>
    <w:rsid w:val="00482862"/>
    <w:rsid w:val="00485887"/>
    <w:rsid w:val="004A1C1D"/>
    <w:rsid w:val="004C18B5"/>
    <w:rsid w:val="004C5A7C"/>
    <w:rsid w:val="004D2625"/>
    <w:rsid w:val="0050290A"/>
    <w:rsid w:val="0050542A"/>
    <w:rsid w:val="005362BA"/>
    <w:rsid w:val="00544FF7"/>
    <w:rsid w:val="005665E9"/>
    <w:rsid w:val="00573184"/>
    <w:rsid w:val="005845E3"/>
    <w:rsid w:val="005A3E77"/>
    <w:rsid w:val="005B47F4"/>
    <w:rsid w:val="005D6C6D"/>
    <w:rsid w:val="005D7940"/>
    <w:rsid w:val="005E2379"/>
    <w:rsid w:val="005E30D5"/>
    <w:rsid w:val="00601699"/>
    <w:rsid w:val="00603F23"/>
    <w:rsid w:val="006077E3"/>
    <w:rsid w:val="006158A0"/>
    <w:rsid w:val="00622A8A"/>
    <w:rsid w:val="00634304"/>
    <w:rsid w:val="00652854"/>
    <w:rsid w:val="00654297"/>
    <w:rsid w:val="00684137"/>
    <w:rsid w:val="00684253"/>
    <w:rsid w:val="0068644A"/>
    <w:rsid w:val="006937F1"/>
    <w:rsid w:val="0069687C"/>
    <w:rsid w:val="006B6A51"/>
    <w:rsid w:val="006C2A33"/>
    <w:rsid w:val="006C56A2"/>
    <w:rsid w:val="006D262E"/>
    <w:rsid w:val="006D5C4A"/>
    <w:rsid w:val="006D7CB0"/>
    <w:rsid w:val="006E415F"/>
    <w:rsid w:val="006F1583"/>
    <w:rsid w:val="00717FAF"/>
    <w:rsid w:val="00724A4C"/>
    <w:rsid w:val="0074350B"/>
    <w:rsid w:val="007438D1"/>
    <w:rsid w:val="00753F0D"/>
    <w:rsid w:val="0077452F"/>
    <w:rsid w:val="007A750C"/>
    <w:rsid w:val="007D5168"/>
    <w:rsid w:val="007E6D36"/>
    <w:rsid w:val="007F3644"/>
    <w:rsid w:val="007F3885"/>
    <w:rsid w:val="007F393A"/>
    <w:rsid w:val="00800923"/>
    <w:rsid w:val="008032CE"/>
    <w:rsid w:val="00804DD2"/>
    <w:rsid w:val="00807546"/>
    <w:rsid w:val="0081737B"/>
    <w:rsid w:val="00836F09"/>
    <w:rsid w:val="0085673A"/>
    <w:rsid w:val="0085677D"/>
    <w:rsid w:val="00861403"/>
    <w:rsid w:val="0086667D"/>
    <w:rsid w:val="008850BD"/>
    <w:rsid w:val="00896CB9"/>
    <w:rsid w:val="008A798C"/>
    <w:rsid w:val="008B0CD7"/>
    <w:rsid w:val="008C2ABE"/>
    <w:rsid w:val="008C3E78"/>
    <w:rsid w:val="008C4C5F"/>
    <w:rsid w:val="008C4D5A"/>
    <w:rsid w:val="008D4119"/>
    <w:rsid w:val="008D72DE"/>
    <w:rsid w:val="008F7F22"/>
    <w:rsid w:val="00900260"/>
    <w:rsid w:val="00923873"/>
    <w:rsid w:val="00942DDC"/>
    <w:rsid w:val="00956BBB"/>
    <w:rsid w:val="009745B9"/>
    <w:rsid w:val="009918B7"/>
    <w:rsid w:val="009921E1"/>
    <w:rsid w:val="0099681B"/>
    <w:rsid w:val="009B3FF7"/>
    <w:rsid w:val="009D6439"/>
    <w:rsid w:val="009E41D0"/>
    <w:rsid w:val="009E676E"/>
    <w:rsid w:val="009E7BED"/>
    <w:rsid w:val="009F12A0"/>
    <w:rsid w:val="009F5954"/>
    <w:rsid w:val="009F6E30"/>
    <w:rsid w:val="00A06A3D"/>
    <w:rsid w:val="00A11D04"/>
    <w:rsid w:val="00A254F0"/>
    <w:rsid w:val="00A442F9"/>
    <w:rsid w:val="00A477BD"/>
    <w:rsid w:val="00A5141F"/>
    <w:rsid w:val="00AB6B1D"/>
    <w:rsid w:val="00AC683B"/>
    <w:rsid w:val="00AD5A7F"/>
    <w:rsid w:val="00B020E3"/>
    <w:rsid w:val="00B0369D"/>
    <w:rsid w:val="00B069D1"/>
    <w:rsid w:val="00B07567"/>
    <w:rsid w:val="00B12307"/>
    <w:rsid w:val="00B136D4"/>
    <w:rsid w:val="00B3187F"/>
    <w:rsid w:val="00B37F3D"/>
    <w:rsid w:val="00B40DB5"/>
    <w:rsid w:val="00B430E4"/>
    <w:rsid w:val="00B4716C"/>
    <w:rsid w:val="00B61BCE"/>
    <w:rsid w:val="00B67FAB"/>
    <w:rsid w:val="00B70836"/>
    <w:rsid w:val="00B70F2D"/>
    <w:rsid w:val="00B77623"/>
    <w:rsid w:val="00B8781E"/>
    <w:rsid w:val="00B95934"/>
    <w:rsid w:val="00BA1554"/>
    <w:rsid w:val="00BB13C0"/>
    <w:rsid w:val="00BC5323"/>
    <w:rsid w:val="00BD097E"/>
    <w:rsid w:val="00BD0D5C"/>
    <w:rsid w:val="00BD22C5"/>
    <w:rsid w:val="00BD4337"/>
    <w:rsid w:val="00BD6384"/>
    <w:rsid w:val="00BE10E1"/>
    <w:rsid w:val="00BE2897"/>
    <w:rsid w:val="00BE31C8"/>
    <w:rsid w:val="00BF56E3"/>
    <w:rsid w:val="00C03D86"/>
    <w:rsid w:val="00C041C2"/>
    <w:rsid w:val="00C178C9"/>
    <w:rsid w:val="00C32CB6"/>
    <w:rsid w:val="00C45840"/>
    <w:rsid w:val="00C71E56"/>
    <w:rsid w:val="00C816BB"/>
    <w:rsid w:val="00C92864"/>
    <w:rsid w:val="00C974CB"/>
    <w:rsid w:val="00CA3469"/>
    <w:rsid w:val="00CA730B"/>
    <w:rsid w:val="00CC2F92"/>
    <w:rsid w:val="00CC3C74"/>
    <w:rsid w:val="00CD0DC4"/>
    <w:rsid w:val="00CD141E"/>
    <w:rsid w:val="00CD3740"/>
    <w:rsid w:val="00CD406B"/>
    <w:rsid w:val="00CE425B"/>
    <w:rsid w:val="00CF1114"/>
    <w:rsid w:val="00D01F85"/>
    <w:rsid w:val="00D11EB5"/>
    <w:rsid w:val="00D1450F"/>
    <w:rsid w:val="00D41E85"/>
    <w:rsid w:val="00D5524E"/>
    <w:rsid w:val="00D64DEC"/>
    <w:rsid w:val="00D74071"/>
    <w:rsid w:val="00D92486"/>
    <w:rsid w:val="00DA41B4"/>
    <w:rsid w:val="00DB4261"/>
    <w:rsid w:val="00DD2947"/>
    <w:rsid w:val="00E23043"/>
    <w:rsid w:val="00E31F55"/>
    <w:rsid w:val="00E342FF"/>
    <w:rsid w:val="00E3604A"/>
    <w:rsid w:val="00E36B95"/>
    <w:rsid w:val="00E41E6B"/>
    <w:rsid w:val="00E50461"/>
    <w:rsid w:val="00E562BC"/>
    <w:rsid w:val="00E60522"/>
    <w:rsid w:val="00E62754"/>
    <w:rsid w:val="00E71579"/>
    <w:rsid w:val="00E810F1"/>
    <w:rsid w:val="00E92FD5"/>
    <w:rsid w:val="00ED2813"/>
    <w:rsid w:val="00ED609C"/>
    <w:rsid w:val="00ED6AAA"/>
    <w:rsid w:val="00ED6CAE"/>
    <w:rsid w:val="00EF6686"/>
    <w:rsid w:val="00F00C5E"/>
    <w:rsid w:val="00F11B72"/>
    <w:rsid w:val="00F130E5"/>
    <w:rsid w:val="00F13FA6"/>
    <w:rsid w:val="00F166AC"/>
    <w:rsid w:val="00F2203B"/>
    <w:rsid w:val="00F3162B"/>
    <w:rsid w:val="00F52F91"/>
    <w:rsid w:val="00F57441"/>
    <w:rsid w:val="00F605FC"/>
    <w:rsid w:val="00F92BBE"/>
    <w:rsid w:val="00F95504"/>
    <w:rsid w:val="00FA17AB"/>
    <w:rsid w:val="00FB677E"/>
    <w:rsid w:val="00FC5C4B"/>
    <w:rsid w:val="00FE12BB"/>
    <w:rsid w:val="00FE257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17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9248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B1230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B12307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B1230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B12307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90836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445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0</TotalTime>
  <Pages>1</Pages>
  <Words>140</Words>
  <Characters>804</Characters>
  <Application>Microsoft Office Word</Application>
  <DocSecurity>0</DocSecurity>
  <Lines>6</Lines>
  <Paragraphs>1</Paragraphs>
  <ScaleCrop>false</ScaleCrop>
  <Company>Sky123.Org</Company>
  <LinksUpToDate>false</LinksUpToDate>
  <CharactersWithSpaces>9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MM</dc:creator>
  <cp:lastModifiedBy>YMM</cp:lastModifiedBy>
  <cp:revision>25</cp:revision>
  <dcterms:created xsi:type="dcterms:W3CDTF">2020-07-14T06:27:00Z</dcterms:created>
  <dcterms:modified xsi:type="dcterms:W3CDTF">2021-12-08T03:42:00Z</dcterms:modified>
</cp:coreProperties>
</file>